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7DA" w:rsidRPr="001E12F3" w:rsidRDefault="00BA67DA" w:rsidP="00BA67DA">
      <w:pPr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t>Table 1</w:t>
      </w:r>
      <w:r w:rsidRPr="00925CB8">
        <w:rPr>
          <w:b/>
          <w:bCs/>
          <w:szCs w:val="24"/>
          <w:lang w:val="en-US"/>
        </w:rPr>
        <w:t xml:space="preserve">. </w:t>
      </w:r>
      <w:r>
        <w:rPr>
          <w:bCs/>
          <w:szCs w:val="24"/>
          <w:lang w:val="en-US"/>
        </w:rPr>
        <w:t xml:space="preserve">Sensitivity analysis with respect to renal arterial inlet PCO2: </w:t>
      </w:r>
      <w:r w:rsidRPr="00925CB8">
        <w:rPr>
          <w:bCs/>
          <w:szCs w:val="24"/>
          <w:lang w:val="en-US"/>
        </w:rPr>
        <w:t>Comparison of</w:t>
      </w:r>
      <w:r>
        <w:rPr>
          <w:bCs/>
          <w:szCs w:val="24"/>
          <w:lang w:val="en-US"/>
        </w:rPr>
        <w:t xml:space="preserve"> maximum</w:t>
      </w:r>
      <w:r w:rsidRPr="00925CB8">
        <w:rPr>
          <w:bCs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C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sub>
            </m:sSub>
          </m:sub>
        </m:sSub>
      </m:oMath>
      <w:r w:rsidRPr="001E12F3">
        <w:rPr>
          <w:szCs w:val="24"/>
          <w:lang w:val="en-US"/>
        </w:rPr>
        <w:t xml:space="preserve"> at the outlet of the afferent arteriole and on the venous return</w:t>
      </w:r>
      <w:r>
        <w:rPr>
          <w:szCs w:val="24"/>
          <w:lang w:val="en-US"/>
        </w:rPr>
        <w:t xml:space="preserve"> and minimum plasma and RBC pH on the venous retur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698"/>
        <w:gridCol w:w="98"/>
        <w:gridCol w:w="1679"/>
        <w:gridCol w:w="99"/>
        <w:gridCol w:w="1679"/>
        <w:gridCol w:w="99"/>
      </w:tblGrid>
      <w:tr w:rsidR="00BA67DA" w:rsidRPr="00C53915" w:rsidTr="006E23B2">
        <w:trPr>
          <w:trHeight w:hRule="exact" w:val="887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Maximum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</m:sub>
              </m:sSub>
            </m:oMath>
            <w:r w:rsidRPr="001E12F3">
              <w:rPr>
                <w:szCs w:val="24"/>
              </w:rPr>
              <w:t xml:space="preserve"> at the outlet of the afferent arteriole</w:t>
            </w:r>
          </w:p>
        </w:tc>
        <w:tc>
          <w:tcPr>
            <w:tcW w:w="179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 xml:space="preserve">Maximum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</m:sub>
              </m:sSub>
            </m:oMath>
            <w:r w:rsidRPr="001E12F3">
              <w:rPr>
                <w:szCs w:val="24"/>
              </w:rPr>
              <w:t xml:space="preserve"> </w:t>
            </w:r>
            <w:r>
              <w:rPr>
                <w:szCs w:val="24"/>
              </w:rPr>
              <w:t>on the venous return</w:t>
            </w:r>
          </w:p>
        </w:tc>
        <w:tc>
          <w:tcPr>
            <w:tcW w:w="177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BA67DA" w:rsidRPr="001E12F3" w:rsidRDefault="00BA67DA" w:rsidP="006E23B2">
            <w:pPr>
              <w:jc w:val="center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inimum plasma pH on the venous return</w:t>
            </w:r>
          </w:p>
        </w:tc>
        <w:tc>
          <w:tcPr>
            <w:tcW w:w="177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BA67DA" w:rsidRPr="001E12F3" w:rsidRDefault="00BA67DA" w:rsidP="006E23B2">
            <w:pPr>
              <w:jc w:val="center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inimum RBC pH on the venous return</w:t>
            </w:r>
          </w:p>
        </w:tc>
      </w:tr>
      <w:tr w:rsidR="00BA67DA" w:rsidRPr="00F82544" w:rsidTr="006E23B2">
        <w:trPr>
          <w:gridAfter w:val="1"/>
          <w:wAfter w:w="99" w:type="dxa"/>
          <w:trHeight w:hRule="exact" w:val="1121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C53915" w:rsidP="006E23B2">
            <w:pPr>
              <w:rPr>
                <w:rFonts w:eastAsiaTheme="minorEastAsia"/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,RA</m:t>
                  </m:r>
                </m:sub>
              </m:sSub>
            </m:oMath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 = 35 mmHg, </w:t>
            </w:r>
          </w:p>
          <w:p w:rsidR="00BA67DA" w:rsidRPr="001E12F3" w:rsidRDefault="00C53915" w:rsidP="006E23B2">
            <w:pPr>
              <w:rPr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,RA</m:t>
                  </m:r>
                </m:sub>
              </m:sSub>
            </m:oMath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 = 7.45,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RBC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7.2</w:t>
            </w:r>
            <w:r w:rsidR="00BA67DA" w:rsidRPr="001E12F3">
              <w:rPr>
                <w:rFonts w:eastAsiaTheme="minorEastAsia"/>
                <w:szCs w:val="24"/>
                <w:lang w:val="de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7.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7.1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32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2</w:t>
            </w:r>
          </w:p>
        </w:tc>
      </w:tr>
      <w:tr w:rsidR="00BA67DA" w:rsidRPr="00F82544" w:rsidTr="006E23B2">
        <w:trPr>
          <w:gridAfter w:val="1"/>
          <w:wAfter w:w="99" w:type="dxa"/>
          <w:trHeight w:hRule="exact" w:val="113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C53915" w:rsidP="006E23B2">
            <w:pPr>
              <w:rPr>
                <w:rFonts w:eastAsiaTheme="minorEastAsia"/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40</w:t>
            </w:r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 mmHg, </w:t>
            </w:r>
          </w:p>
          <w:p w:rsidR="00BA67DA" w:rsidRPr="001E12F3" w:rsidRDefault="00C53915" w:rsidP="006E23B2">
            <w:pPr>
              <w:rPr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7.4</w:t>
            </w:r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RBC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7.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2.3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.8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8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1</w:t>
            </w:r>
          </w:p>
        </w:tc>
      </w:tr>
      <w:tr w:rsidR="00BA67DA" w:rsidRPr="00752BEA" w:rsidTr="006E23B2">
        <w:trPr>
          <w:gridAfter w:val="1"/>
          <w:wAfter w:w="99" w:type="dxa"/>
          <w:trHeight w:hRule="exact" w:val="1119"/>
        </w:trPr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</w:tcPr>
          <w:p w:rsidR="00BA67DA" w:rsidRDefault="00C53915" w:rsidP="006E23B2">
            <w:pPr>
              <w:rPr>
                <w:rFonts w:eastAsiaTheme="minorEastAsia"/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45</w:t>
            </w:r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 mmHg, </w:t>
            </w:r>
          </w:p>
          <w:p w:rsidR="00BA67DA" w:rsidRPr="001E12F3" w:rsidRDefault="00C53915" w:rsidP="006E23B2">
            <w:pPr>
              <w:rPr>
                <w:szCs w:val="24"/>
                <w:lang w:val="de-CH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7.3</w:t>
            </w:r>
            <w:r w:rsidR="00BA67DA" w:rsidRPr="001E12F3">
              <w:rPr>
                <w:rFonts w:eastAsiaTheme="minorEastAsia"/>
                <w:szCs w:val="24"/>
                <w:lang w:val="de-CH"/>
              </w:rPr>
              <w:t xml:space="preserve">5,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p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de-CH"/>
                    </w:rPr>
                    <m:t>RBC,RA</m:t>
                  </m:r>
                </m:sub>
              </m:sSub>
            </m:oMath>
            <w:r w:rsidR="00BA67DA">
              <w:rPr>
                <w:rFonts w:eastAsiaTheme="minorEastAsia"/>
                <w:szCs w:val="24"/>
                <w:lang w:val="de-CH"/>
              </w:rPr>
              <w:t xml:space="preserve"> = 7.23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7.6</w:t>
            </w:r>
          </w:p>
        </w:tc>
        <w:tc>
          <w:tcPr>
            <w:tcW w:w="1698" w:type="dxa"/>
            <w:tcBorders>
              <w:top w:val="single" w:sz="4" w:space="0" w:color="auto"/>
              <w:bottom w:val="double" w:sz="4" w:space="0" w:color="auto"/>
            </w:tcBorders>
          </w:tcPr>
          <w:p w:rsidR="00BA67DA" w:rsidRPr="00752BE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8.5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4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BA67DA" w:rsidRDefault="00BA67DA" w:rsidP="006E23B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0</w:t>
            </w:r>
          </w:p>
        </w:tc>
      </w:tr>
    </w:tbl>
    <w:p w:rsidR="00BA67DA" w:rsidRDefault="00BA67DA" w:rsidP="00BA67DA">
      <w:pPr>
        <w:rPr>
          <w:szCs w:val="24"/>
          <w:lang w:val="en-US"/>
        </w:rPr>
      </w:pPr>
      <w:bookmarkStart w:id="0" w:name="_GoBack"/>
      <w:bookmarkEnd w:id="0"/>
    </w:p>
    <w:sectPr w:rsidR="00BA67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83517"/>
    <w:multiLevelType w:val="hybridMultilevel"/>
    <w:tmpl w:val="A6AED122"/>
    <w:lvl w:ilvl="0" w:tplc="457E87D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C1"/>
    <w:rsid w:val="00007B21"/>
    <w:rsid w:val="000121E1"/>
    <w:rsid w:val="00046E40"/>
    <w:rsid w:val="00064344"/>
    <w:rsid w:val="0012207B"/>
    <w:rsid w:val="001421C2"/>
    <w:rsid w:val="00147277"/>
    <w:rsid w:val="00175736"/>
    <w:rsid w:val="00195AAD"/>
    <w:rsid w:val="001C7417"/>
    <w:rsid w:val="001E12F3"/>
    <w:rsid w:val="001F5059"/>
    <w:rsid w:val="00222D4D"/>
    <w:rsid w:val="00246E41"/>
    <w:rsid w:val="002840C1"/>
    <w:rsid w:val="00284A77"/>
    <w:rsid w:val="00294214"/>
    <w:rsid w:val="00325FCB"/>
    <w:rsid w:val="003617AF"/>
    <w:rsid w:val="003D41C0"/>
    <w:rsid w:val="004175B6"/>
    <w:rsid w:val="00445B16"/>
    <w:rsid w:val="004D002F"/>
    <w:rsid w:val="00586773"/>
    <w:rsid w:val="005945E5"/>
    <w:rsid w:val="005B0891"/>
    <w:rsid w:val="006013C5"/>
    <w:rsid w:val="00624295"/>
    <w:rsid w:val="00680CE0"/>
    <w:rsid w:val="0069247C"/>
    <w:rsid w:val="006E163D"/>
    <w:rsid w:val="00737F54"/>
    <w:rsid w:val="007B5C1C"/>
    <w:rsid w:val="007F4503"/>
    <w:rsid w:val="00860F45"/>
    <w:rsid w:val="008A1DBA"/>
    <w:rsid w:val="008E1D37"/>
    <w:rsid w:val="008F7C6F"/>
    <w:rsid w:val="00912EC4"/>
    <w:rsid w:val="00924465"/>
    <w:rsid w:val="00925CB8"/>
    <w:rsid w:val="00942892"/>
    <w:rsid w:val="00997A50"/>
    <w:rsid w:val="009A2036"/>
    <w:rsid w:val="00A3720C"/>
    <w:rsid w:val="00A56FBB"/>
    <w:rsid w:val="00A728C8"/>
    <w:rsid w:val="00AB7EAC"/>
    <w:rsid w:val="00AC3C25"/>
    <w:rsid w:val="00B6752F"/>
    <w:rsid w:val="00B85C13"/>
    <w:rsid w:val="00BA67DA"/>
    <w:rsid w:val="00BD398B"/>
    <w:rsid w:val="00C53915"/>
    <w:rsid w:val="00C66835"/>
    <w:rsid w:val="00CA79B7"/>
    <w:rsid w:val="00D277ED"/>
    <w:rsid w:val="00D4759C"/>
    <w:rsid w:val="00D66F12"/>
    <w:rsid w:val="00E3258C"/>
    <w:rsid w:val="00EE7828"/>
    <w:rsid w:val="00F144BA"/>
    <w:rsid w:val="00F41FC4"/>
    <w:rsid w:val="00F82544"/>
    <w:rsid w:val="00FE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Table 1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Table</DocumentType>
    <TitleName xmlns="d1be7850-e657-44ba-8a0e-85c2b2f21c61">Table 1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19A31E33-8B44-4156-AAB3-4785D9A9B510}"/>
</file>

<file path=customXml/itemProps2.xml><?xml version="1.0" encoding="utf-8"?>
<ds:datastoreItem xmlns:ds="http://schemas.openxmlformats.org/officeDocument/2006/customXml" ds:itemID="{EAE6900A-0618-4D56-A695-FA785DB1C348}"/>
</file>

<file path=customXml/itemProps3.xml><?xml version="1.0" encoding="utf-8"?>
<ds:datastoreItem xmlns:ds="http://schemas.openxmlformats.org/officeDocument/2006/customXml" ds:itemID="{6BE93B7C-4CC9-4092-9914-DAA418E68E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uk Olgac</dc:creator>
  <cp:lastModifiedBy>Ufuk Olgac</cp:lastModifiedBy>
  <cp:revision>2</cp:revision>
  <dcterms:created xsi:type="dcterms:W3CDTF">2016-09-27T08:35:00Z</dcterms:created>
  <dcterms:modified xsi:type="dcterms:W3CDTF">2016-09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